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D296E" w14:textId="07B94645" w:rsidR="008A451A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AU"/>
        </w:rPr>
        <w:drawing>
          <wp:anchor distT="0" distB="0" distL="114300" distR="114300" simplePos="0" relativeHeight="251658240" behindDoc="0" locked="0" layoutInCell="1" allowOverlap="1" wp14:anchorId="5AEFD00B" wp14:editId="25DA1197">
            <wp:simplePos x="0" y="0"/>
            <wp:positionH relativeFrom="margin">
              <wp:align>left</wp:align>
            </wp:positionH>
            <wp:positionV relativeFrom="paragraph">
              <wp:posOffset>537</wp:posOffset>
            </wp:positionV>
            <wp:extent cx="5691554" cy="7769622"/>
            <wp:effectExtent l="0" t="0" r="0" b="0"/>
            <wp:wrapSquare wrapText="bothSides"/>
            <wp:docPr id="20738096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554" cy="7769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FC84D89" w14:textId="16420A98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Supplementary Figure 1. Remodelling of the lipidome in activated LX-2 hepatic stellate cells.</w:t>
      </w:r>
    </w:p>
    <w:p w14:paraId="4253876A" w14:textId="77777777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lastRenderedPageBreak/>
        <w:t xml:space="preserve">(A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Metascape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analysis of downregulated and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B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upregulated genes in hepatic stellate cells derived from liver of patients with MASH.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C-N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) Lipidomic assessment in LX-2 cells treated without (Control) or with TGF-β1, including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C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phosphatidylglycerol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D)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phosphatidic acid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E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glycerol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F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serine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G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choline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H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inositol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I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ethanolamine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>, (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J)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ysophosphatidylethanolamine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-N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K)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>ceramide,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 (L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GM3 gangliosides,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 (M)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triglycerides and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N)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diglycerides. Significance set a P&lt;0.05 and assessed by unpaired t-test or Mann Whitney test as appropriate. N=4/group and listed in each column. </w:t>
      </w:r>
      <w:r w:rsidRPr="006072F5">
        <w:rPr>
          <w:rFonts w:ascii="Times New Roman" w:hAnsi="Times New Roman" w:cs="Times New Roman"/>
          <w:iCs/>
          <w:sz w:val="24"/>
          <w:szCs w:val="24"/>
        </w:rPr>
        <w:t>Data are presented as mean ± SEM.</w:t>
      </w:r>
    </w:p>
    <w:p w14:paraId="197ED716" w14:textId="39E188D3" w:rsidR="008A451A" w:rsidRDefault="008A451A">
      <w:pPr>
        <w:spacing w:line="278" w:lineRule="auto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sz w:val="24"/>
          <w:szCs w:val="24"/>
          <w:lang w:eastAsia="en-AU"/>
        </w:rPr>
        <w:br w:type="page"/>
      </w:r>
    </w:p>
    <w:p w14:paraId="7AC463FA" w14:textId="4CCC6755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32E52B1" wp14:editId="4072FC33">
            <wp:extent cx="3126885" cy="3317358"/>
            <wp:effectExtent l="0" t="0" r="0" b="0"/>
            <wp:docPr id="4248377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774" cy="332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E17D9" w14:textId="77777777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Supplementary Figure 2. Effect of oleate palmitate mix on collagen secretion.</w:t>
      </w:r>
    </w:p>
    <w:p w14:paraId="61B5A3CA" w14:textId="006C38FF" w:rsidR="008A451A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 xml:space="preserve">(A)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Collagen secretion in the absence or presence of oleate: palmitate mix (0.5 mM) and TGF-β1 and in the or absence of presence of </w:t>
      </w:r>
      <w:proofErr w:type="spellStart"/>
      <w:r w:rsidRPr="006072F5">
        <w:rPr>
          <w:rFonts w:ascii="Times New Roman" w:hAnsi="Times New Roman" w:cs="Times New Roman"/>
          <w:sz w:val="24"/>
          <w:szCs w:val="24"/>
          <w:lang w:eastAsia="en-AU"/>
        </w:rPr>
        <w:t>Lipofermata</w:t>
      </w:r>
      <w:proofErr w:type="spellEnd"/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. Significance set a P&lt;0.05 and assessed by one-way ANOVA with </w:t>
      </w:r>
      <w:r w:rsidRPr="006072F5">
        <w:rPr>
          <w:rFonts w:ascii="Times New Roman" w:hAnsi="Times New Roman" w:cs="Times New Roman"/>
          <w:iCs/>
          <w:sz w:val="24"/>
          <w:szCs w:val="24"/>
        </w:rPr>
        <w:t>Holms-Sidak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multiple comparisons. N=5-6/group and listed in each column. </w:t>
      </w:r>
      <w:r w:rsidRPr="006072F5">
        <w:rPr>
          <w:rFonts w:ascii="Times New Roman" w:hAnsi="Times New Roman" w:cs="Times New Roman"/>
          <w:iCs/>
          <w:sz w:val="24"/>
          <w:szCs w:val="24"/>
        </w:rPr>
        <w:t>Data are presented as mean ± SEM.</w:t>
      </w:r>
    </w:p>
    <w:p w14:paraId="52D33F57" w14:textId="77777777" w:rsidR="008A451A" w:rsidRDefault="008A451A">
      <w:pPr>
        <w:spacing w:line="278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05972EC" w14:textId="63921A0B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39B019DC" wp14:editId="4FFD8F0D">
            <wp:extent cx="5908084" cy="4637485"/>
            <wp:effectExtent l="0" t="0" r="0" b="0"/>
            <wp:docPr id="14350433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382" cy="4643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9A88D9" w14:textId="77777777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Supplementary Figure 3. Human liver-secreted medium workflow and precision-cut liver slice viability.</w:t>
      </w:r>
    </w:p>
    <w:p w14:paraId="0D80C0C1" w14:textId="618B62E0" w:rsidR="008A451A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A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Schematic of study design.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B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Mass and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C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ATP content of human liver slices after 16 h incubation period. Significance set a P&lt;0.05 and assessed by assessed by unpaired t-test (Panel B &amp; C) </w:t>
      </w:r>
      <w:r w:rsidRPr="006072F5">
        <w:rPr>
          <w:rFonts w:ascii="Times New Roman" w:hAnsi="Times New Roman" w:cs="Times New Roman"/>
          <w:iCs/>
          <w:sz w:val="24"/>
          <w:szCs w:val="24"/>
        </w:rPr>
        <w:t>Data are presented as mean ± SEM.</w:t>
      </w:r>
    </w:p>
    <w:p w14:paraId="3B5D1BFE" w14:textId="77777777" w:rsidR="008A451A" w:rsidRDefault="008A451A">
      <w:pPr>
        <w:spacing w:line="278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F6F7060" w14:textId="790821C1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9F77D6E" wp14:editId="11048906">
            <wp:extent cx="5827283" cy="5215812"/>
            <wp:effectExtent l="0" t="0" r="0" b="0"/>
            <wp:docPr id="724870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970" cy="5222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36D890" w14:textId="77777777" w:rsidR="008A451A" w:rsidRPr="006072F5" w:rsidRDefault="008A451A" w:rsidP="008A45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AU"/>
        </w:rPr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Supplementary Figure 4. Enzymatic regulators of phosphoenolpyruvate synthesis.</w:t>
      </w:r>
    </w:p>
    <w:p w14:paraId="490DD38C" w14:textId="416537ED" w:rsidR="00343AEA" w:rsidRDefault="008A451A" w:rsidP="008A451A">
      <w:pPr>
        <w:snapToGrid w:val="0"/>
        <w:spacing w:after="0" w:line="360" w:lineRule="auto"/>
        <w:jc w:val="both"/>
      </w:pP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A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Protein abundance of malate dehydrogenase (MDH1) isoform -1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B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MDH2,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C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Pyruvate carboxylase and </w:t>
      </w:r>
      <w:r w:rsidRPr="006072F5">
        <w:rPr>
          <w:rFonts w:ascii="Times New Roman" w:hAnsi="Times New Roman" w:cs="Times New Roman"/>
          <w:b/>
          <w:bCs/>
          <w:sz w:val="24"/>
          <w:szCs w:val="24"/>
          <w:lang w:eastAsia="en-AU"/>
        </w:rPr>
        <w:t>(D)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 glycogenic enzymes from proteomics of murine liver, isolated hepatocytes and hepatic stellate cells. Data was mined from 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fldChar w:fldCharType="begin"/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Azimifar&lt;/Author&gt;&lt;Year&gt;2014&lt;/Year&gt;&lt;RecNum&gt;424&lt;/RecNum&gt;&lt;DisplayText&gt;[36]&lt;/DisplayText&gt;&lt;record&gt;&lt;rec-number&gt;424&lt;/rec-number&gt;&lt;foreign-keys&gt;&lt;key app="EN" db-id="a52v525fftwvs4evt56pf9aezs5epsw902sx" timestamp="1548035240"&gt;424&lt;/key&gt;&lt;/foreign-keys&gt;&lt;ref-type name="Journal Article"&gt;17&lt;/ref-type&gt;&lt;contributors&gt;&lt;authors&gt;&lt;author&gt;Azimifar, S. B.&lt;/author&gt;&lt;author&gt;Nagaraj, N.&lt;/author&gt;&lt;author&gt;Cox, J.&lt;/author&gt;&lt;author&gt;Mann, M.&lt;/author&gt;&lt;/authors&gt;&lt;/contributors&gt;&lt;auth-address&gt;Department of Proteomics and Signal Transduction, Max Planck Institute of Biochemistry, Am Klopferspitz 18, D-82152 Martinsried, Germany.&amp;#xD;Department of Proteomics and Signal Transduction, Max Planck Institute of Biochemistry, Am Klopferspitz 18, D-82152 Martinsried, Germany. Electronic address: mmann@biochem.mpg.de.&lt;/auth-address&gt;&lt;titles&gt;&lt;title&gt;Cell-type-resolved quantitative proteomics of murine liver&lt;/title&gt;&lt;secondary-title&gt;Cell Metab&lt;/secondary-title&gt;&lt;alt-title&gt;Cell metabolism&lt;/alt-title&gt;&lt;/titles&gt;&lt;periodical&gt;&lt;full-title&gt;Cell Metab&lt;/full-title&gt;&lt;/periodical&gt;&lt;alt-periodical&gt;&lt;full-title&gt;Cell metabolism&lt;/full-title&gt;&lt;/alt-periodical&gt;&lt;pages&gt;1076-87&lt;/pages&gt;&lt;volume&gt;20&lt;/volume&gt;&lt;number&gt;6&lt;/number&gt;&lt;edition&gt;2014/12/04&lt;/edition&gt;&lt;keywords&gt;&lt;keyword&gt;Animals&lt;/keyword&gt;&lt;keyword&gt;Liver/*metabolism&lt;/keyword&gt;&lt;keyword&gt;Mass Spectrometry&lt;/keyword&gt;&lt;keyword&gt;Mice&lt;/keyword&gt;&lt;keyword&gt;Proteomics/*methods&lt;/keyword&gt;&lt;/keywords&gt;&lt;dates&gt;&lt;year&gt;2014&lt;/year&gt;&lt;pub-dates&gt;&lt;date&gt;Dec 2&lt;/date&gt;&lt;/pub-dates&gt;&lt;/dates&gt;&lt;isbn&gt;1550-4131&lt;/isbn&gt;&lt;accession-num&gt;25470552&lt;/accession-num&gt;&lt;urls&gt;&lt;/urls&gt;&lt;electronic-resource-num&gt;10.1016/j.cmet.2014.11.002&lt;/electronic-resource-num&gt;&lt;remote-database-provider&gt;NLM&lt;/remote-database-provider&gt;&lt;language&gt;eng&lt;/language&gt;&lt;/record&gt;&lt;/Cite&gt;&lt;/EndNote&gt;</w:instrTex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fldChar w:fldCharType="separate"/>
      </w:r>
      <w:r w:rsidRPr="006072F5">
        <w:rPr>
          <w:rFonts w:ascii="Times New Roman" w:hAnsi="Times New Roman" w:cs="Times New Roman"/>
          <w:noProof/>
          <w:sz w:val="24"/>
          <w:szCs w:val="24"/>
          <w:lang w:eastAsia="en-AU"/>
        </w:rPr>
        <w:t>[36]</w:t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fldChar w:fldCharType="end"/>
      </w:r>
      <w:r w:rsidRPr="006072F5">
        <w:rPr>
          <w:rFonts w:ascii="Times New Roman" w:hAnsi="Times New Roman" w:cs="Times New Roman"/>
          <w:sz w:val="24"/>
          <w:szCs w:val="24"/>
          <w:lang w:eastAsia="en-AU"/>
        </w:rPr>
        <w:t xml:space="preserve">. Significance set a P&lt;0.05 and assessed by one-way ANOVA with holms-Sidak multiple comparisons. </w:t>
      </w:r>
      <w:r w:rsidRPr="006072F5">
        <w:rPr>
          <w:rFonts w:ascii="Times New Roman" w:hAnsi="Times New Roman" w:cs="Times New Roman"/>
          <w:iCs/>
          <w:sz w:val="24"/>
          <w:szCs w:val="24"/>
        </w:rPr>
        <w:t>Data are presented as mean ± SEM.</w:t>
      </w:r>
    </w:p>
    <w:sectPr w:rsidR="00343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51A"/>
    <w:rsid w:val="00032D5E"/>
    <w:rsid w:val="00343AEA"/>
    <w:rsid w:val="008A451A"/>
    <w:rsid w:val="00CE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1BD67"/>
  <w15:chartTrackingRefBased/>
  <w15:docId w15:val="{63216607-6824-4536-BFB9-20E7EFE71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51A"/>
    <w:pPr>
      <w:spacing w:line="259" w:lineRule="auto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5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5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5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5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5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5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5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5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5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51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51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51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51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51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51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51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5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51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51A"/>
    <w:pPr>
      <w:spacing w:before="160" w:line="278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51A"/>
    <w:pPr>
      <w:spacing w:line="278" w:lineRule="auto"/>
      <w:ind w:left="720"/>
      <w:contextualSpacing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5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4</Words>
  <Characters>3086</Characters>
  <Application>Microsoft Office Word</Application>
  <DocSecurity>0</DocSecurity>
  <Lines>440</Lines>
  <Paragraphs>338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De Nardo</dc:creator>
  <cp:keywords/>
  <dc:description/>
  <cp:lastModifiedBy>Will De Nardo</cp:lastModifiedBy>
  <cp:revision>1</cp:revision>
  <dcterms:created xsi:type="dcterms:W3CDTF">2025-12-14T22:10:00Z</dcterms:created>
  <dcterms:modified xsi:type="dcterms:W3CDTF">2025-12-14T22:14:00Z</dcterms:modified>
</cp:coreProperties>
</file>